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3.  Clinical Associations in Untransfused NIH Sickle Cell Anemia Subjects Not Taking Hydroxyurea.</w:t>
      </w:r>
    </w:p>
    <w:tbl>
      <w:tblPr>
        <w:tblW w:w="12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700"/>
        <w:gridCol w:w="2700"/>
        <w:gridCol w:w="2340"/>
        <w:gridCol w:w="1980"/>
      </w:tblGrid>
      <w:tr>
        <w:trPr>
          <w:cantSplit w:val="true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linical Variable</w:t>
            </w:r>
          </w:p>
        </w:tc>
        <w:tc>
          <w:tcPr>
            <w:tcW w:w="9720" w:type="dxa"/>
            <w:gridSpan w:val="4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IH cohort</w:t>
            </w:r>
          </w:p>
        </w:tc>
      </w:tr>
      <w:tr>
        <w:trPr>
          <w:cantSplit w:val="true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igh LD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o. (%) or Mean (SD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(n=21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Low LD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o. (%) or Mean (SD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(n=2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OR (95% CI)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 value†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Male (%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 (52%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 (33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3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Age, yea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.6 (11.3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6 (13.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BP, mmH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18.2 (15.7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16.5 (10.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7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DBP, mmH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60.7 (5.4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63.4 (8.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2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SpO</w:t>
            </w:r>
            <w:r>
              <w:rPr>
                <w:rFonts w:cs="Times New Roman" w:ascii="Times New Roman" w:hAnsi="Times New Roman"/>
                <w:bCs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</w:rPr>
              <w:t>, %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92.0 (3.7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97.7 (1.9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&lt;0.000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Haptoglobin†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 (0%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 (5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35 (0.01-9.1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.0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α thalassemi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 (18%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5 (36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39 (0.07-2.0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4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Osteonecros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4 (19%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7 (37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40 (0.10-1.6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2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AC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7 (81%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6 (80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.06 (0.23-4.9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.0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Leg ulcer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6 (30%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4 (21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.61 (0.37-6.9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7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Priapism (male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4 (44%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 (17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4.00 (0.32-49.6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5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trok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 (14%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 (10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.50 (0.22-10.0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.0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FR, mL/min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9.9 (45.3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3.63 (82.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ER visits/yr.‡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 (6.0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 (6.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≥ </w:t>
            </w:r>
            <w:r>
              <w:rPr>
                <w:rFonts w:cs="Times New Roman" w:ascii="Times New Roman" w:hAnsi="Times New Roman"/>
                <w:sz w:val="24"/>
              </w:rPr>
              <w:t>1 Pain events/yr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 (50%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 (75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 (0.07-1.4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 (52%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 (43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0 (0.43-4.9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vere PH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(29%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10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80 (0.67-21.6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levated BNP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 (48%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(20%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64 (0.90-14.6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 Odds Ratio (95% Confidence Interval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† </w:t>
      </w:r>
      <w:r>
        <w:rPr>
          <w:rFonts w:cs="Times New Roman" w:ascii="Times New Roman" w:hAnsi="Times New Roman"/>
          <w:sz w:val="24"/>
        </w:rPr>
        <w:t>Mann-Whitney nonparametric test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‡</w:t>
      </w:r>
      <w:r>
        <w:rPr>
          <w:rFonts w:eastAsia="Arial"/>
        </w:rPr>
        <w:t xml:space="preserve"> </w:t>
      </w:r>
      <w:r>
        <w:rPr>
          <w:rFonts w:cs="Times New Roman" w:ascii="Times New Roman" w:hAnsi="Times New Roman"/>
          <w:sz w:val="24"/>
        </w:rPr>
        <w:t>Emergency room visits only for the evaluation of severe episodes of acute sickle cell related pain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6T19:54:00Z</dcterms:created>
  <dc:creator>James G. Taylor</dc:creator>
  <dc:description/>
  <cp:keywords/>
  <dc:language>en-US</dc:language>
  <cp:lastModifiedBy>James G Taylor</cp:lastModifiedBy>
  <cp:lastPrinted>2008-03-13T23:21:00Z</cp:lastPrinted>
  <dcterms:modified xsi:type="dcterms:W3CDTF">2008-03-26T20:29:00Z</dcterms:modified>
  <cp:revision>13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127226508</vt:r8>
  </property>
  <property fmtid="{D5CDD505-2E9C-101B-9397-08002B2CF9AE}" pid="3" name="_AuthorEmail">
    <vt:lpwstr>vnolan@bu.edu</vt:lpwstr>
  </property>
  <property fmtid="{D5CDD505-2E9C-101B-9397-08002B2CF9AE}" pid="4" name="_AuthorEmailDisplayName">
    <vt:lpwstr>Vikki Nolan</vt:lpwstr>
  </property>
  <property fmtid="{D5CDD505-2E9C-101B-9397-08002B2CF9AE}" pid="5" name="_EmailSubject">
    <vt:lpwstr>Revised MS</vt:lpwstr>
  </property>
  <property fmtid="{D5CDD505-2E9C-101B-9397-08002B2CF9AE}" pid="6" name="_ReviewingToolsShownOnce">
    <vt:lpwstr/>
  </property>
</Properties>
</file>